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4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98"/>
        <w:gridCol w:w="13"/>
        <w:gridCol w:w="6814"/>
        <w:gridCol w:w="35"/>
      </w:tblGrid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Heading4"/>
              <w:ind w:left="360" w:hanging="360"/>
              <w:rPr>
                <w:rFonts w:ascii="Arial" w:hAnsi="Arial" w:eastAsia="Arial Unicode MS" w:cs="Arial"/>
                <w:i w:val="false"/>
                <w:i w:val="false"/>
                <w:iCs w:val="false"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80"/>
                <w:sz w:val="20"/>
              </w:rPr>
              <w:t>Table s2. Genes Concordantly Expressed in Pre-stasis, Post-selection or Fully Immortalized HMEC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i w:val="false"/>
                <w:i w:val="false"/>
                <w:iCs w:val="false"/>
                <w:color w:val="000080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i w:val="false"/>
                <w:iCs w:val="false"/>
                <w:color w:val="000080"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1"/>
              <w:snapToGrid w:val="false"/>
              <w:ind w:left="360" w:right="529" w:hanging="360"/>
              <w:rPr>
                <w:rFonts w:ascii="Arial" w:hAnsi="Arial" w:eastAsia="Arial Unicode MS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single"/>
              </w:rPr>
            </w:pPr>
            <w:r>
              <w:rPr>
                <w:rFonts w:eastAsia="Arial Unicode MS" w:cs="Arial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rFonts w:eastAsia="Arial Unicode MS"/>
                <w:b w:val="false"/>
                <w:bCs w:val="false"/>
                <w:i w:val="false"/>
                <w:iCs w:val="false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1"/>
              <w:ind w:left="360" w:right="529" w:hanging="36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Genes over-expressed in pre-stasis HMEC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rFonts w:eastAsia="Arial Unicode MS"/>
                <w:b w:val="false"/>
                <w:bCs w:val="false"/>
                <w:i w:val="false"/>
                <w:iCs w:val="false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ytoskeleton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snapToGrid w:val="false"/>
              <w:ind w:left="360" w:firstLine="400"/>
              <w:rPr>
                <w:rFonts w:ascii="Arial" w:hAnsi="Arial" w:eastAsia="Arial Unicode MS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alpha 2, smooth muscle, aort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gamma 2, smooth muscle, enteric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2, type 1, N-cadherin (neuronal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N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 (Reed-Steinberg cell-expressed intermediate filament-</w:t>
            </w:r>
          </w:p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iated protein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2 (beta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Extracellular Matrix and Cell-Cell Interactions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disintegrin-like and metalloprotease (reprolysin type) </w:t>
            </w:r>
          </w:p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thrombospondin type 1 motif, 5 (aggrecanase-2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, alpha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lagen, type II, alpha 1 (primary osteoarthritis, spondyloepiphyseal </w:t>
            </w:r>
          </w:p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lasia, congenital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V, alpha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V, alpha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, alpha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, alpha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6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E/M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B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B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collin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L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like-domain, multiple 5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A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 junction protein, alpha 5, 40kDa (connexin 40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3 (platelet glycoprotein IIIa, antigen CD61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6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6 (neurosin, zym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7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7 (chymotryptic, stratum corneum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10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10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2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23 (histone deacetylase inducibl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G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, endothelial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4390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yil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t transforming growth factor beta binding protein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Gla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G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inducible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X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 identified by monoclonal antibody MRC OX-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-6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4 superfamily member tetraspan NET-6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-REN-2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-REN-25 antige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P2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 myelin protein 2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G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ine (or cysteine) proteinase inhibitor, clade G (C1 inhibitor), </w:t>
            </w:r>
          </w:p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1, (angioedema, hereditary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creted phosphoprotein 1 (osteopontin, bone sialoprotein I, </w:t>
            </w:r>
          </w:p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-lymphocyte activation 1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ssue inhibitor of metalloproteinase 3 (Sorsby fundus dystrophy, </w:t>
            </w:r>
          </w:p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inflammatory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B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-type MMTV integration site family, member 5B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etabolism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GM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-bisphosphoglycerate mutas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C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S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desaturase 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4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lute carrier family 16 (monocarboxylic acid transporters), </w:t>
            </w:r>
          </w:p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4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otein Biogenesis and Turnove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M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protein SelM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HL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carboxyl-terminal esterase L1 (ubiquitin thiolesteras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otein Secretion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Z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tomer protein complex, subunit zeta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1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D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-domain containing 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T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aminyl (N-acetyl) transferase 1, core 2 (beta-</w:t>
            </w:r>
          </w:p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-N-acetylglucosaminyltransferas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L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-like 2 (S. cerevisia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lin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M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ting chain-associating membrane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snapToGrid w:val="false"/>
              <w:ind w:left="360" w:firstLine="8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snapToGrid w:val="false"/>
              <w:ind w:left="360"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ignal Transduction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B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rgic receptor, nicotinic, beta polypeptide 1 (muscl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TR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 recepto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ranscription and Translatio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S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zinc finger protein GLIS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CD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and cysteine-rich domains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binding protein 1, cellula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unt-related transcription factor 1 (acute myeloid leukemia 1; </w:t>
            </w:r>
          </w:p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1 oncogen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Other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Q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1-fused gene from chromosome 1q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X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adillo repeat protein ALEX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1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G20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G202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86H212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86H2123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4054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4054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4002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4002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7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75 gene product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99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99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16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161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97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97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ind w:left="360" w:right="529" w:hanging="36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Genes over-expressed in post-selection HMEC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eastAsia="Arial Unicode MS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snapToGrid w:val="false"/>
              <w:ind w:left="360"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snapToGrid w:val="false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ytoskeleton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snapToGrid w:val="false"/>
              <w:ind w:left="360" w:firstLine="400"/>
              <w:rPr>
                <w:rFonts w:ascii="Arial" w:hAnsi="Arial" w:eastAsia="Arial Unicode MS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in, alpha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4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in, alpha 4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9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adin, interacts with a-actin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ogen (enactin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LN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l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X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hi-repeat-containing protein, X chromosom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4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4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X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expressed, X-linked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80, CRIP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0 open reading frame 80, cysteine-rich protein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1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snapToGrid w:val="false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Extracellular Matrix and Cell-Cell Interactions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2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 and metalloproteinase domain 2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-like and metalloprotease (reprolysin type) with thrombospondin type 1 motif,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G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illary morphogenesis protein 2, anthrax co-receptor with TEM-8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N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ctin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N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ctin 3 (plasmacytoma associated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, alpha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droitin sulfate proteoglycan 2 (versican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F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ve tissue growth facto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PC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RAPC1, regulated be b-caten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IL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like repeats and discoidin I-like domains 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7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7 (Drosophila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B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 junction protein, beta 2, 26kDa (connexin 26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T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trim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6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6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6B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6B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CAM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 cell adhesion molecule (hydrocephalus, stenosis of aqueduct of Sylvius 1, MASA (mental retardation, aphasia, shuffling gait and adducted thumbs) syndrome, spastic paraplegia 1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A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inhibitory activity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0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10 (stromelysin 2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4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14 (membrane-inserted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2 (gelatinase A, 72kDa gelatinase, 72kDa type IV collagenas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E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 phosphoesteras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19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19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activator, urokinas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HLH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thyroid hormone-like hormon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 (alpha-1 antiproteinase, antitrypsin), member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E (nexin, plasminogen activator inhibitor type 1), member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rejection antigen (gp96)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150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hormone receptor-associated protein, 150 kDa subunit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tricopeptide repeat domain 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DLR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ow density lipoprotein recepto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snapToGrid w:val="false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etabolism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snapToGrid w:val="false"/>
              <w:ind w:left="360" w:hanging="360"/>
              <w:rPr>
                <w:rFonts w:ascii="Arial" w:hAnsi="Arial" w:eastAsia="Arial Unicode MS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B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Na+/K+ transporting, beta 1 polypeptid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N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oid-lipofuscinosis, neuronal 2, late infantile (Jansky-Bielschowsky diseas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LM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cysteine ligase, modifier subunit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H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haestin; iron homeostasis, macular degenration linked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O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nurenine 3-monooxygenase (kynurenine 3-hydroxylas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8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 (cationic amino acid transporter, y+ system), member 8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otein Biogenesis and Turnove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LHB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helix-loop-helix domain containing, class B, 3; lysosomal proteas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B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B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L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L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00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activator 200 kD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ST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ylprotein sulfotransferase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otein Secretion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U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umen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HH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rophilin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snapToGrid w:val="false"/>
              <w:ind w:left="360" w:firstLine="400"/>
              <w:rPr>
                <w:rFonts w:ascii="Arial" w:hAnsi="Arial" w:eastAsia="Arial Unicode MS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ignal Transduction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snapToGrid w:val="false"/>
              <w:ind w:left="360" w:firstLine="400"/>
              <w:rPr>
                <w:rFonts w:ascii="Arial" w:hAnsi="Arial" w:eastAsia="Arial Unicode MS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K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37 gene product, IGF-1 signaling, metastasis and invasion of myeloma cells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n, beta A (activin A, activin AB alpha polypeptid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GAP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 motif containing GTPase activating protein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K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light polypeptide kinas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7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7 protein tyrosine kinase 7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outy homolog 2 (Drosophila), neg regul EGFR signaling, dn-reg in PrC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snapToGrid w:val="false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ranscription and Translatio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deacetylase 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Other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80, CRIP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0 open reading frame 80, cysteine-rich protein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K032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564K032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KFZp564O1278, </w:t>
            </w:r>
          </w:p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2774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564O1278, hypothetical protein FLJ22774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761F24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761F24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0856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856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48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48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1810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31810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90440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90440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233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2335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snapToGrid w:val="false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ind w:left="360" w:right="529" w:hanging="36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Genes over-expressed in fully immortalized HMEC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eastAsia="Arial Unicode MS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ytoskeleto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STOML2</w:t>
            </w:r>
          </w:p>
        </w:tc>
        <w:tc>
          <w:tcPr>
            <w:tcW w:w="682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stomatin (EPB72)-like 2; raft assocatio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snapToGrid w:val="false"/>
              <w:ind w:firstLine="400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ECM and Cell-Cell Communicatio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D6A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D6 antige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BP, MGC4189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q subcomponent binding protein, hypothetical protein MGC4189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8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PRC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-rich PPR-motif containing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U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medin U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K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 domain containing 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ES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 synthase; PIG12, p53-induced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M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and transmembrane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GF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ma-derived growth factor (high-mobility group protein 1-lik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ind w:left="540" w:hanging="0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etabolism and Homeostasis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deaminas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RT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transferase (NAD+; poly (ADP-ribose) polymerase); PARP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O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1 complex, O subunit (oligomycin sensitivity conferring protein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NS1A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channel, nucleotide-sensitive, 1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-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12, SCNN1A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12 protein, sodium channel, nonvoltage-gated 1 alph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G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ortholog of mouse embryonic epithelial gene 1, transporte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DH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 (inosine monophosphate) dehydrogenase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NU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nureninase (L-kynurenine hydrolas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A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amine oxidase 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C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crotonoyl-Coenzyme A carboxylase 2 (beta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TC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folate transporter/carrie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A1L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se (cytochrome c) assembly 1-lik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HB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 complex, subunit B, iron sulfur (Ip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1A1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1 (organic anion transporter), member 1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D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itol dehydrogenas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LG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-CoA ligase, GDP-forming, alpha subunit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otein Biogenesis and Turnove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BC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e, ABC1 activity of bc1 complex like (S. pomb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6ST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 sulfate 6-O-sulfotransferase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9B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a protein 9B (mortalin-2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D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60kDa protein 1 (chaperonin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T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itoyl-protein thioesterase 1 (ceroid-lipofuscinosis, neuronal 1, infantile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75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rotease 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snapToGrid w:val="false"/>
              <w:ind w:left="360"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otein Secretion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MAL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mal, T-cell differentiation protein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ignal Transduction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B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ergic, beta-2-, receptor, surfac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EF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 and differentiation enhancing factor 1, ARF GAP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18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/H (Asp-Glu-Ala-Asp/His) box polypeptide 18 (Myc-regulated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5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P3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P5395, activator of MAPK signaling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ell Cycle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B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5B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A7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associated 7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S1B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8 protein kinase regulatory subunit 1B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A (never in mitosis gene a)-related kinase 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6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6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2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ranscription and Translatio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C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keratosis congenita 1, dyskerin; ribosomal function, binds TERC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IPI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 sleep inducing peptide, immunoreactor; GILZ, IL-10 induced, antiinflamatory and antiapoptotic rol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D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elongation factor 1 delta (guanine nucleotide exchange protein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S6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, subunit 6 48kD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llarin; nucleolar protein required for rRNA processing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SJ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sJ homolog 2 (E. coli), nucleolar rRNA methyl-transferas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IN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 (nuclear organelle) associated protein 5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3, dominant negative helix-loop-helix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S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yl-tRNA synthetas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OH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o-nashi homolog, proliferation-associated (Drosophila); nucleolar exon-junction complex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2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2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30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0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S27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27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yc myelocytomatosis viral oncogene homolog (avian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5A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5A (56kDa with KKE/D repeat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A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family A, member 2 (H/ACA small nucleolar RNPs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C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and coiled-body phosphoprotein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13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orin 133kD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F4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4 pre-mRNA processing factor 4 homolog (yeast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4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factor C (activator 1) 4, 37kD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60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initiation region protein (60kD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C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III 80 kDa subunit RPC5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1-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DNA-directed RNA polymerase I (135 kDa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5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ERG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elongation regulator 1 (CA150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OF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cher Collins-Franceschetti syndrome 1; pre-rRNA methylation, neural crest and macular degeneration linked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3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RF1 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uotin related factor 1; MPHOSH11, ribosomal co-chaparone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Other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44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0 open reading frame 44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CR5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eye syndrome chromosome region, candidate 5, CHR2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09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09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M182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M182 protein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762L031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762L031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0407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407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0439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439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2436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2436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TB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mping translocation breakpoint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X1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xin 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1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left="360"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1L</w:t>
            </w:r>
          </w:p>
        </w:tc>
        <w:tc>
          <w:tcPr>
            <w:tcW w:w="6814" w:type="dxa"/>
            <w:tcBorders>
              <w:top w:val="single" w:sz="6" w:space="0" w:color="000000"/>
              <w:bottom w:val="single" w:sz="12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left="360" w:hanging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1-like (Drosophila)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529" w:hanging="0"/>
      <w:outlineLvl w:val="0"/>
    </w:pPr>
    <w:rPr>
      <w:rFonts w:ascii="Arial" w:hAnsi="Arial" w:cs="Arial"/>
      <w:b/>
      <w:bCs/>
      <w:i/>
      <w:iCs/>
      <w:color w:val="800000"/>
      <w:sz w:val="20"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00"/>
      <w:outlineLvl w:val="2"/>
    </w:pPr>
    <w:rPr>
      <w:rFonts w:ascii="Arial" w:hAnsi="Arial" w:cs="Arial"/>
      <w:sz w:val="20"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360" w:hanging="360"/>
      <w:outlineLvl w:val="3"/>
    </w:pPr>
    <w:rPr>
      <w:b/>
      <w:bCs/>
      <w:i/>
      <w:iCs/>
      <w:color w:val="99330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3T20:39:00Z</dcterms:created>
  <dc:creator>shaney</dc:creator>
  <dc:description/>
  <dc:language>en-US</dc:language>
  <cp:lastModifiedBy>shaney</cp:lastModifiedBy>
  <dcterms:modified xsi:type="dcterms:W3CDTF">2007-01-13T20:44:00Z</dcterms:modified>
  <cp:revision>1</cp:revision>
  <dc:subject/>
  <dc:title>Table s2</dc:title>
</cp:coreProperties>
</file>